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735E1" w14:textId="77777777" w:rsidR="00644690" w:rsidRDefault="00000000" w:rsidP="006457C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atients Characteristics in Control grou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</w:p>
    <w:p w14:paraId="68CAC5C3" w14:textId="77777777" w:rsidR="00644690" w:rsidRDefault="00644690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W w:w="1007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2492"/>
        <w:gridCol w:w="3148"/>
        <w:gridCol w:w="1034"/>
      </w:tblGrid>
      <w:tr w:rsidR="006457C1" w14:paraId="52C17E49" w14:textId="77777777" w:rsidTr="006457C1">
        <w:trPr>
          <w:trHeight w:val="145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11BF8D" w14:textId="77777777" w:rsidR="006457C1" w:rsidRDefault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31EE6BC6" w14:textId="77777777" w:rsidR="006457C1" w:rsidRDefault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/>
            </w:tcBorders>
          </w:tcPr>
          <w:p w14:paraId="6865996A" w14:textId="72B9FDA5" w:rsidR="006457C1" w:rsidRDefault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22A965D2" w14:textId="496FFDBA" w:rsidR="006457C1" w:rsidRDefault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gnancy history</w:t>
            </w:r>
          </w:p>
        </w:tc>
        <w:tc>
          <w:tcPr>
            <w:tcW w:w="314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57B3E96D" w14:textId="77777777" w:rsidR="006457C1" w:rsidRDefault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tail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7F7F7F"/>
            </w:tcBorders>
          </w:tcPr>
          <w:p w14:paraId="2C0EE705" w14:textId="77777777" w:rsidR="006457C1" w:rsidRDefault="006457C1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457C1" w14:paraId="69E5AF86" w14:textId="77777777" w:rsidTr="006457C1">
        <w:trPr>
          <w:trHeight w:val="145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</w:tcPr>
          <w:p w14:paraId="64169DB2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2F2F2"/>
          </w:tcPr>
          <w:p w14:paraId="52AC941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5EDDF36F" w14:textId="666B4CCC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492" w:type="dxa"/>
            <w:shd w:val="clear" w:color="auto" w:fill="F2F2F2"/>
          </w:tcPr>
          <w:p w14:paraId="41B971A5" w14:textId="1CBB775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0249B17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602AED7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271AEB45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2B8B93BA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4AF1D9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DE13123" w14:textId="3D6E1669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492" w:type="dxa"/>
            <w:shd w:val="clear" w:color="auto" w:fill="auto"/>
          </w:tcPr>
          <w:p w14:paraId="6D0DF2BA" w14:textId="03D0D753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4B25CC7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0421FE0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6B03B797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4EC08DA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F2F2F2"/>
          </w:tcPr>
          <w:p w14:paraId="4C074CD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4C88221D" w14:textId="435E8DFD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2492" w:type="dxa"/>
            <w:shd w:val="clear" w:color="auto" w:fill="F2F2F2"/>
          </w:tcPr>
          <w:p w14:paraId="4F1B694F" w14:textId="43270F7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69A3E50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shd w:val="clear" w:color="auto" w:fill="F2F2F2"/>
          </w:tcPr>
          <w:p w14:paraId="4F96E60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21196DD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08A71146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C4E4FD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5809C80" w14:textId="1D7A0691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2492" w:type="dxa"/>
            <w:shd w:val="clear" w:color="auto" w:fill="auto"/>
          </w:tcPr>
          <w:p w14:paraId="3358F744" w14:textId="1D9197FE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1-0</w:t>
            </w:r>
          </w:p>
        </w:tc>
        <w:tc>
          <w:tcPr>
            <w:tcW w:w="3148" w:type="dxa"/>
            <w:shd w:val="clear" w:color="auto" w:fill="auto"/>
          </w:tcPr>
          <w:p w14:paraId="7712CC9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273F6B0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34" w:type="dxa"/>
          </w:tcPr>
          <w:p w14:paraId="46F927B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F76226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113C076F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07D57BE6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F2F2F2"/>
          </w:tcPr>
          <w:p w14:paraId="23FED15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F2F2F2"/>
          </w:tcPr>
          <w:p w14:paraId="520488E7" w14:textId="6D5AB27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2492" w:type="dxa"/>
            <w:shd w:val="clear" w:color="auto" w:fill="F2F2F2"/>
          </w:tcPr>
          <w:p w14:paraId="01B1C596" w14:textId="6200C14D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1BF5A9D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3A81663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C7E6AD4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46F5D590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600EBD8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14:paraId="3F5BEC61" w14:textId="4B7DEF4D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492" w:type="dxa"/>
            <w:shd w:val="clear" w:color="auto" w:fill="auto"/>
          </w:tcPr>
          <w:p w14:paraId="308A5B3C" w14:textId="1304EF45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46DAC93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52651FB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355D9264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68D4F51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F2F2F2"/>
          </w:tcPr>
          <w:p w14:paraId="4CCB8EC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33B0045D" w14:textId="395235E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492" w:type="dxa"/>
            <w:shd w:val="clear" w:color="auto" w:fill="F2F2F2"/>
          </w:tcPr>
          <w:p w14:paraId="383077AD" w14:textId="4488159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366C017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6880EEF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4C40CC2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61C5D36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7D4CF94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6FBDAD3D" w14:textId="21EB1CC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2492" w:type="dxa"/>
            <w:shd w:val="clear" w:color="auto" w:fill="auto"/>
          </w:tcPr>
          <w:p w14:paraId="0D03FC3A" w14:textId="02A42F7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6CEFF20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4C2579F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BA1F638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002A5223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  <w:p w14:paraId="729DAC2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5E2512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F2F2F2"/>
          </w:tcPr>
          <w:p w14:paraId="7650062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  <w:p w14:paraId="77080C5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ACE0BE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7FFE6513" w14:textId="77777777" w:rsidR="006457C1" w:rsidRDefault="006457C1" w:rsidP="0064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  <w:p w14:paraId="7151C26B" w14:textId="77777777" w:rsidR="006457C1" w:rsidRDefault="006457C1" w:rsidP="006457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0507C" w14:textId="1E99E585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492" w:type="dxa"/>
            <w:shd w:val="clear" w:color="auto" w:fill="F2F2F2"/>
          </w:tcPr>
          <w:p w14:paraId="1DAB2324" w14:textId="5AABE22A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1-0</w:t>
            </w:r>
          </w:p>
          <w:p w14:paraId="496FD27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1EA673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78867B1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5A2D714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1C5FB31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1E6674B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B975D0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58D8AE4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EEAAC98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5F6F6675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4FBA857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28A28323" w14:textId="75770B3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2492" w:type="dxa"/>
            <w:shd w:val="clear" w:color="auto" w:fill="auto"/>
          </w:tcPr>
          <w:p w14:paraId="419F4D2C" w14:textId="7FEC55BF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17605F2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</w:tcPr>
          <w:p w14:paraId="672E867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7016B08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0BEC4A1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F2F2F2"/>
          </w:tcPr>
          <w:p w14:paraId="02E32C6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F2F2F2"/>
          </w:tcPr>
          <w:p w14:paraId="3F60EE96" w14:textId="72F6A614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2492" w:type="dxa"/>
            <w:shd w:val="clear" w:color="auto" w:fill="F2F2F2"/>
          </w:tcPr>
          <w:p w14:paraId="602B08F0" w14:textId="7D8DAE34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6E02CEC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7CC2C4B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D6A5E0D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6C7407EA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3A609F6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7B4E50C3" w14:textId="77777777" w:rsidR="006457C1" w:rsidRPr="006457C1" w:rsidRDefault="006457C1" w:rsidP="006457C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  <w:p w14:paraId="19C4F5BA" w14:textId="7777777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2" w:type="dxa"/>
            <w:shd w:val="clear" w:color="auto" w:fill="auto"/>
          </w:tcPr>
          <w:p w14:paraId="27D12FE1" w14:textId="04ADC75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1F269A5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26FAC52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43DF52C6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74A726B5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F2F2F2"/>
          </w:tcPr>
          <w:p w14:paraId="4B84F60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6FC70F26" w14:textId="067D40A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2492" w:type="dxa"/>
            <w:shd w:val="clear" w:color="auto" w:fill="F2F2F2"/>
          </w:tcPr>
          <w:p w14:paraId="46E013C9" w14:textId="34139EFD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1D63CF4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1914892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1E05CC77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69773E15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1E95A8C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1DA23D84" w14:textId="0E260B3B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2492" w:type="dxa"/>
            <w:shd w:val="clear" w:color="auto" w:fill="auto"/>
          </w:tcPr>
          <w:p w14:paraId="6E78015A" w14:textId="429D0A55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0CD8C29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72AE267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D2D38C4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5F81BE2E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F2F2F2"/>
          </w:tcPr>
          <w:p w14:paraId="0F69D97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F2F2F2"/>
          </w:tcPr>
          <w:p w14:paraId="58F56658" w14:textId="648991A0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492" w:type="dxa"/>
            <w:shd w:val="clear" w:color="auto" w:fill="F2F2F2"/>
          </w:tcPr>
          <w:p w14:paraId="6AC822CF" w14:textId="741EB43C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1AEC601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792EA2E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5D114632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1AE7629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39BDF4D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71CF5C66" w14:textId="4E0824F6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auto"/>
          </w:tcPr>
          <w:p w14:paraId="4767194D" w14:textId="5964243F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59426B1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</w:tcPr>
          <w:p w14:paraId="64138CE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0255279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7ABEC28E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F2F2F2"/>
          </w:tcPr>
          <w:p w14:paraId="033AABF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F2F2F2"/>
          </w:tcPr>
          <w:p w14:paraId="3ED46C61" w14:textId="7FF8E56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F2F2F2"/>
          </w:tcPr>
          <w:p w14:paraId="7CE4B9AF" w14:textId="3B18BB4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6DB4784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3F77C09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26322460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62D9ED6E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5D76905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3EC9D000" w14:textId="2B5A3A0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2492" w:type="dxa"/>
            <w:shd w:val="clear" w:color="auto" w:fill="auto"/>
          </w:tcPr>
          <w:p w14:paraId="288D4635" w14:textId="764E8ED1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4ECB33D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6490E87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0F4366E0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6CAA2ADF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F2F2F2"/>
          </w:tcPr>
          <w:p w14:paraId="573BAF7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53CCDADC" w14:textId="540B264F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F2F2F2"/>
          </w:tcPr>
          <w:p w14:paraId="27C724D9" w14:textId="5F3D756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1DDD70A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533765A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610E16A4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27CE637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  <w:p w14:paraId="33CB6A28" w14:textId="77777777" w:rsidR="006457C1" w:rsidRDefault="006457C1" w:rsidP="006457C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DB45FC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92D8406" w14:textId="787AA912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2492" w:type="dxa"/>
            <w:shd w:val="clear" w:color="auto" w:fill="auto"/>
          </w:tcPr>
          <w:p w14:paraId="2BCAB6E0" w14:textId="74F514D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1-0</w:t>
            </w:r>
          </w:p>
        </w:tc>
        <w:tc>
          <w:tcPr>
            <w:tcW w:w="3148" w:type="dxa"/>
            <w:shd w:val="clear" w:color="auto" w:fill="auto"/>
          </w:tcPr>
          <w:p w14:paraId="1AD66C9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2F10C60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34" w:type="dxa"/>
          </w:tcPr>
          <w:p w14:paraId="318AE1D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806343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1364740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74878AA9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F2F2F2"/>
          </w:tcPr>
          <w:p w14:paraId="0EDF639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379CD475" w14:textId="14B51FE9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2492" w:type="dxa"/>
            <w:shd w:val="clear" w:color="auto" w:fill="F2F2F2"/>
          </w:tcPr>
          <w:p w14:paraId="2AFD5F5E" w14:textId="622EC733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5540711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244048D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287B1C98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2A584D79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18A0F20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14704580" w14:textId="0395F79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2492" w:type="dxa"/>
            <w:shd w:val="clear" w:color="auto" w:fill="auto"/>
          </w:tcPr>
          <w:p w14:paraId="7171AC90" w14:textId="168F59AF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30F60F1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6AADCC1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17E5FDBD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1604BA5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  <w:p w14:paraId="4E6CEA74" w14:textId="77777777" w:rsidR="006457C1" w:rsidRDefault="006457C1" w:rsidP="006457C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14:paraId="436B37F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F2F2F2"/>
          </w:tcPr>
          <w:p w14:paraId="1C16090E" w14:textId="2B488D23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2492" w:type="dxa"/>
            <w:shd w:val="clear" w:color="auto" w:fill="F2F2F2"/>
          </w:tcPr>
          <w:p w14:paraId="034FA235" w14:textId="3226F872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1-1</w:t>
            </w:r>
          </w:p>
        </w:tc>
        <w:tc>
          <w:tcPr>
            <w:tcW w:w="3148" w:type="dxa"/>
            <w:shd w:val="clear" w:color="auto" w:fill="F2F2F2"/>
          </w:tcPr>
          <w:p w14:paraId="210E6EB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41B9794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036EAF1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48403A2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303F5D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9FADC6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CCDA93E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6D43F67A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635396B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2B942949" w14:textId="195B486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2492" w:type="dxa"/>
            <w:shd w:val="clear" w:color="auto" w:fill="auto"/>
          </w:tcPr>
          <w:p w14:paraId="18C9AFA4" w14:textId="1466172F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0C63F32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7174116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5B416D80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48E261C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2FCECAB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F2F2F2"/>
          </w:tcPr>
          <w:p w14:paraId="2AEF929F" w14:textId="5DF5D609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2492" w:type="dxa"/>
            <w:shd w:val="clear" w:color="auto" w:fill="F2F2F2"/>
          </w:tcPr>
          <w:p w14:paraId="2B44A9A0" w14:textId="6E00ACBC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-0-0-2</w:t>
            </w:r>
          </w:p>
        </w:tc>
        <w:tc>
          <w:tcPr>
            <w:tcW w:w="3148" w:type="dxa"/>
            <w:shd w:val="clear" w:color="auto" w:fill="F2F2F2"/>
          </w:tcPr>
          <w:p w14:paraId="042C275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2CEEABC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6457C1" w14:paraId="398E35D0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auto"/>
          </w:tcPr>
          <w:p w14:paraId="7812B0C5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00147DA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6A98712B" w14:textId="3B20F4B5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2492" w:type="dxa"/>
            <w:shd w:val="clear" w:color="auto" w:fill="auto"/>
          </w:tcPr>
          <w:p w14:paraId="2D24AAA9" w14:textId="43D8AE03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72B3E41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7A41635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45790C59" w14:textId="77777777" w:rsidTr="006457C1">
        <w:trPr>
          <w:trHeight w:val="145"/>
          <w:jc w:val="center"/>
        </w:trPr>
        <w:tc>
          <w:tcPr>
            <w:tcW w:w="1134" w:type="dxa"/>
            <w:shd w:val="clear" w:color="auto" w:fill="F2F2F2"/>
          </w:tcPr>
          <w:p w14:paraId="1FB3419C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F2F2F2"/>
          </w:tcPr>
          <w:p w14:paraId="3AE8B75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F2F2F2"/>
          </w:tcPr>
          <w:p w14:paraId="5E9F07A7" w14:textId="7A588AA2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492" w:type="dxa"/>
            <w:shd w:val="clear" w:color="auto" w:fill="F2F2F2"/>
          </w:tcPr>
          <w:p w14:paraId="0CCF65BF" w14:textId="753A74C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0B7F06A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shd w:val="clear" w:color="auto" w:fill="F2F2F2"/>
          </w:tcPr>
          <w:p w14:paraId="232E622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476A0AC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4FDB8E6B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34F381C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14:paraId="055D928E" w14:textId="31CB629C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492" w:type="dxa"/>
            <w:shd w:val="clear" w:color="auto" w:fill="auto"/>
          </w:tcPr>
          <w:p w14:paraId="7CC68023" w14:textId="15F57A32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662EBE8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2A50AFD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1A29D272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05FED0F6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1BA3253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F2F2F2"/>
          </w:tcPr>
          <w:p w14:paraId="3A894CE2" w14:textId="6292DAF4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2492" w:type="dxa"/>
            <w:shd w:val="clear" w:color="auto" w:fill="F2F2F2"/>
          </w:tcPr>
          <w:p w14:paraId="5CD688A3" w14:textId="71CC0283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2D44CC2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4357CB9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312AA971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517B258C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7C5C464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6F2B2E04" w14:textId="31C2C661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auto"/>
          </w:tcPr>
          <w:p w14:paraId="7B01B4A9" w14:textId="4057462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0B7CBCB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</w:tcPr>
          <w:p w14:paraId="4B5FB18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156CA91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4CB3114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  <w:shd w:val="clear" w:color="auto" w:fill="F2F2F2"/>
          </w:tcPr>
          <w:p w14:paraId="0CAA46E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6E3F8212" w14:textId="4A66B153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2492" w:type="dxa"/>
            <w:shd w:val="clear" w:color="auto" w:fill="F2F2F2"/>
          </w:tcPr>
          <w:p w14:paraId="7B6EE6A7" w14:textId="66914636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6893939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0092230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3FBAEE4F" w14:textId="77777777" w:rsidTr="006457C1">
        <w:trPr>
          <w:trHeight w:val="631"/>
          <w:jc w:val="center"/>
        </w:trPr>
        <w:tc>
          <w:tcPr>
            <w:tcW w:w="1134" w:type="dxa"/>
            <w:shd w:val="clear" w:color="auto" w:fill="auto"/>
          </w:tcPr>
          <w:p w14:paraId="79A5DC4A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14:paraId="6B00F06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336DFA39" w14:textId="1C26A592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auto"/>
          </w:tcPr>
          <w:p w14:paraId="1E12EE0B" w14:textId="156DE16E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48" w:type="dxa"/>
            <w:shd w:val="clear" w:color="auto" w:fill="auto"/>
          </w:tcPr>
          <w:p w14:paraId="5742DB0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3AD8D2B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34" w:type="dxa"/>
          </w:tcPr>
          <w:p w14:paraId="2B187B0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535103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6457C1" w14:paraId="3DCB12AF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0155239F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F2F2F2"/>
          </w:tcPr>
          <w:p w14:paraId="3A4432D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38DDFCB2" w14:textId="019CDC63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2492" w:type="dxa"/>
            <w:shd w:val="clear" w:color="auto" w:fill="F2F2F2"/>
          </w:tcPr>
          <w:p w14:paraId="655F8F7D" w14:textId="1D253E91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1E109FD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shd w:val="clear" w:color="auto" w:fill="F2F2F2"/>
          </w:tcPr>
          <w:p w14:paraId="7ED1482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61F536FD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329894B9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35</w:t>
            </w:r>
          </w:p>
        </w:tc>
        <w:tc>
          <w:tcPr>
            <w:tcW w:w="1134" w:type="dxa"/>
            <w:shd w:val="clear" w:color="auto" w:fill="auto"/>
          </w:tcPr>
          <w:p w14:paraId="228E4C2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60CE3207" w14:textId="79BF603C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2492" w:type="dxa"/>
            <w:shd w:val="clear" w:color="auto" w:fill="auto"/>
          </w:tcPr>
          <w:p w14:paraId="480D6BC9" w14:textId="3733FF19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45ECC72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27A0E16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34AFF8DE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174B75AF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F2F2F2"/>
          </w:tcPr>
          <w:p w14:paraId="44EE720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0EC43B9B" w14:textId="3DDBC653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492" w:type="dxa"/>
            <w:shd w:val="clear" w:color="auto" w:fill="F2F2F2"/>
          </w:tcPr>
          <w:p w14:paraId="0A99138B" w14:textId="61622F7A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2D8F7A4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7453249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353E327F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5DEB3D1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24931FB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4B6021A9" w14:textId="33542C2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2492" w:type="dxa"/>
            <w:shd w:val="clear" w:color="auto" w:fill="auto"/>
          </w:tcPr>
          <w:p w14:paraId="3B340466" w14:textId="192F6C72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559985E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7DB21E3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1FDA427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2E23F832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F2F2F2"/>
          </w:tcPr>
          <w:p w14:paraId="34F569A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F2F2F2"/>
          </w:tcPr>
          <w:p w14:paraId="6B8F8DE7" w14:textId="3F2EB161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2492" w:type="dxa"/>
            <w:shd w:val="clear" w:color="auto" w:fill="F2F2F2"/>
          </w:tcPr>
          <w:p w14:paraId="45E25307" w14:textId="41F83ED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169811F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shd w:val="clear" w:color="auto" w:fill="F2F2F2"/>
          </w:tcPr>
          <w:p w14:paraId="62F5926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39FB1F2D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7A8F2AE1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14:paraId="616CFB3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2B731689" w14:textId="7D57AE93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2492" w:type="dxa"/>
            <w:shd w:val="clear" w:color="auto" w:fill="auto"/>
          </w:tcPr>
          <w:p w14:paraId="2CEE591A" w14:textId="7D43C1EA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4EDD186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12FE1F1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5AB00E02" w14:textId="77777777" w:rsidTr="006457C1">
        <w:trPr>
          <w:trHeight w:val="947"/>
          <w:jc w:val="center"/>
        </w:trPr>
        <w:tc>
          <w:tcPr>
            <w:tcW w:w="1134" w:type="dxa"/>
            <w:shd w:val="clear" w:color="auto" w:fill="F2F2F2"/>
          </w:tcPr>
          <w:p w14:paraId="71E7E42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F2F2F2"/>
          </w:tcPr>
          <w:p w14:paraId="6829829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F2F2F2"/>
          </w:tcPr>
          <w:p w14:paraId="65C3DDB1" w14:textId="27D1438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2492" w:type="dxa"/>
            <w:shd w:val="clear" w:color="auto" w:fill="F2F2F2"/>
          </w:tcPr>
          <w:p w14:paraId="1B83B898" w14:textId="7934483A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1-1</w:t>
            </w:r>
          </w:p>
        </w:tc>
        <w:tc>
          <w:tcPr>
            <w:tcW w:w="3148" w:type="dxa"/>
            <w:shd w:val="clear" w:color="auto" w:fill="F2F2F2"/>
          </w:tcPr>
          <w:p w14:paraId="274D5B9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5DC058F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37211D9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0C7A313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6BE8CE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173155A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682EBB7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2F1645DC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14:paraId="0482C85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377CFA20" w14:textId="22184AE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2492" w:type="dxa"/>
            <w:shd w:val="clear" w:color="auto" w:fill="auto"/>
          </w:tcPr>
          <w:p w14:paraId="284B722A" w14:textId="261CBCA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71678B9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2C6269D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6CECBB01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799B56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F2F2F2"/>
          </w:tcPr>
          <w:p w14:paraId="5ED210A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F2F2F2"/>
          </w:tcPr>
          <w:p w14:paraId="6B0E1E05" w14:textId="18FEC7AE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492" w:type="dxa"/>
            <w:shd w:val="clear" w:color="auto" w:fill="F2F2F2"/>
          </w:tcPr>
          <w:p w14:paraId="3BD5D2D3" w14:textId="509479B6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1505C1A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18E38ED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5D355D68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50CF05D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311F889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14:paraId="546EEF15" w14:textId="013F1B6E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2492" w:type="dxa"/>
            <w:shd w:val="clear" w:color="auto" w:fill="auto"/>
          </w:tcPr>
          <w:p w14:paraId="21C78B8E" w14:textId="17A29D0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7F418EB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110DE5C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4F1748FF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634D559E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134" w:type="dxa"/>
            <w:shd w:val="clear" w:color="auto" w:fill="F2F2F2"/>
          </w:tcPr>
          <w:p w14:paraId="28DA6B6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52AE3341" w14:textId="6D0C0DCB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492" w:type="dxa"/>
            <w:shd w:val="clear" w:color="auto" w:fill="F2F2F2"/>
          </w:tcPr>
          <w:p w14:paraId="5E567866" w14:textId="3ED6D4CB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3655CD2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14AD155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CCE8D1D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4B583B8C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12F14CB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14:paraId="63F2CE3A" w14:textId="027A25D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2492" w:type="dxa"/>
            <w:shd w:val="clear" w:color="auto" w:fill="auto"/>
          </w:tcPr>
          <w:p w14:paraId="4E17EC2E" w14:textId="7FF137B3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06CC7E4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6E15FE6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7B39540B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B087290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134" w:type="dxa"/>
            <w:shd w:val="clear" w:color="auto" w:fill="F2F2F2"/>
          </w:tcPr>
          <w:p w14:paraId="0E20072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F2F2F2"/>
          </w:tcPr>
          <w:p w14:paraId="16C1E812" w14:textId="230ADA03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492" w:type="dxa"/>
            <w:shd w:val="clear" w:color="auto" w:fill="F2F2F2"/>
          </w:tcPr>
          <w:p w14:paraId="7DBE70E6" w14:textId="74DE7F2D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0DFE27A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shd w:val="clear" w:color="auto" w:fill="F2F2F2"/>
          </w:tcPr>
          <w:p w14:paraId="6A452F6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142C0DB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615A15F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14:paraId="58099B3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5ABA79CF" w14:textId="725A794F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2492" w:type="dxa"/>
            <w:shd w:val="clear" w:color="auto" w:fill="auto"/>
          </w:tcPr>
          <w:p w14:paraId="03938750" w14:textId="27F0C4CB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-0-0-2</w:t>
            </w:r>
          </w:p>
        </w:tc>
        <w:tc>
          <w:tcPr>
            <w:tcW w:w="3148" w:type="dxa"/>
            <w:shd w:val="clear" w:color="auto" w:fill="auto"/>
          </w:tcPr>
          <w:p w14:paraId="4DBAB9B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0F7471E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6457C1" w14:paraId="7E302A7E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8ED306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34" w:type="dxa"/>
            <w:shd w:val="clear" w:color="auto" w:fill="F2F2F2"/>
          </w:tcPr>
          <w:p w14:paraId="3E67BF8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F2F2F2"/>
          </w:tcPr>
          <w:p w14:paraId="2DBEFF52" w14:textId="13ECC2D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2492" w:type="dxa"/>
            <w:shd w:val="clear" w:color="auto" w:fill="F2F2F2"/>
          </w:tcPr>
          <w:p w14:paraId="2D2AB1A0" w14:textId="3EDFE0C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59ED00F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744B0C9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2AB339BA" w14:textId="77777777" w:rsidTr="006457C1">
        <w:trPr>
          <w:trHeight w:val="631"/>
          <w:jc w:val="center"/>
        </w:trPr>
        <w:tc>
          <w:tcPr>
            <w:tcW w:w="1134" w:type="dxa"/>
            <w:shd w:val="clear" w:color="auto" w:fill="auto"/>
          </w:tcPr>
          <w:p w14:paraId="18DB11FF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14:paraId="274E1E9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5B1F7244" w14:textId="7CFB5E62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2492" w:type="dxa"/>
            <w:shd w:val="clear" w:color="auto" w:fill="auto"/>
          </w:tcPr>
          <w:p w14:paraId="7AF8F845" w14:textId="1355BC24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48" w:type="dxa"/>
            <w:shd w:val="clear" w:color="auto" w:fill="auto"/>
          </w:tcPr>
          <w:p w14:paraId="3C5978B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4F78AB8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34" w:type="dxa"/>
          </w:tcPr>
          <w:p w14:paraId="6358D92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28F336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6457C1" w14:paraId="550A1F63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38BA697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134" w:type="dxa"/>
            <w:shd w:val="clear" w:color="auto" w:fill="F2F2F2"/>
          </w:tcPr>
          <w:p w14:paraId="626CCC5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F2F2F2"/>
          </w:tcPr>
          <w:p w14:paraId="2EFF085C" w14:textId="5260E33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492" w:type="dxa"/>
            <w:shd w:val="clear" w:color="auto" w:fill="F2F2F2"/>
          </w:tcPr>
          <w:p w14:paraId="02E87589" w14:textId="606F759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2AF1BE4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171D2B1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A4C6703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00630E9B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14:paraId="73340A8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14:paraId="0C247D28" w14:textId="69F99A82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2492" w:type="dxa"/>
            <w:shd w:val="clear" w:color="auto" w:fill="auto"/>
          </w:tcPr>
          <w:p w14:paraId="2E84BC0E" w14:textId="08F0777C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352F333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6ECD6FF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410889EC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4018BEAC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134" w:type="dxa"/>
            <w:shd w:val="clear" w:color="auto" w:fill="F2F2F2"/>
          </w:tcPr>
          <w:p w14:paraId="1057AB7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F2F2F2"/>
          </w:tcPr>
          <w:p w14:paraId="75329660" w14:textId="27A94BC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492" w:type="dxa"/>
            <w:shd w:val="clear" w:color="auto" w:fill="F2F2F2"/>
          </w:tcPr>
          <w:p w14:paraId="0E5AE6E7" w14:textId="6EE2285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5058F57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7FCEF13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3FEBCF76" w14:textId="77777777" w:rsidTr="006457C1">
        <w:trPr>
          <w:trHeight w:val="631"/>
          <w:jc w:val="center"/>
        </w:trPr>
        <w:tc>
          <w:tcPr>
            <w:tcW w:w="1134" w:type="dxa"/>
            <w:shd w:val="clear" w:color="auto" w:fill="auto"/>
          </w:tcPr>
          <w:p w14:paraId="7F9FEC63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  <w:p w14:paraId="353C8102" w14:textId="77777777" w:rsidR="006457C1" w:rsidRDefault="006457C1" w:rsidP="006457C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D2E0B0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4B6716CE" w14:textId="24CD40B4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492" w:type="dxa"/>
            <w:shd w:val="clear" w:color="auto" w:fill="auto"/>
          </w:tcPr>
          <w:p w14:paraId="1A6B166B" w14:textId="30BFDBFC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1-0</w:t>
            </w:r>
          </w:p>
        </w:tc>
        <w:tc>
          <w:tcPr>
            <w:tcW w:w="3148" w:type="dxa"/>
            <w:shd w:val="clear" w:color="auto" w:fill="auto"/>
          </w:tcPr>
          <w:p w14:paraId="1947C3F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7134A97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34" w:type="dxa"/>
          </w:tcPr>
          <w:p w14:paraId="0C5583C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7AC815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985620C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5482B350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134" w:type="dxa"/>
            <w:shd w:val="clear" w:color="auto" w:fill="F2F2F2"/>
          </w:tcPr>
          <w:p w14:paraId="3525EEE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33415D18" w14:textId="7137F555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492" w:type="dxa"/>
            <w:shd w:val="clear" w:color="auto" w:fill="F2F2F2"/>
          </w:tcPr>
          <w:p w14:paraId="0B4B3B3D" w14:textId="4CE2C8E2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602C376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1B57272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461E577F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0D0F5BA0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213AC6F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14:paraId="43591640" w14:textId="0ACBA3B6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2492" w:type="dxa"/>
            <w:shd w:val="clear" w:color="auto" w:fill="auto"/>
          </w:tcPr>
          <w:p w14:paraId="66EEDFC5" w14:textId="6D9D3722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750B68B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51BC769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68084F28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150F786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134" w:type="dxa"/>
            <w:shd w:val="clear" w:color="auto" w:fill="F2F2F2"/>
          </w:tcPr>
          <w:p w14:paraId="0D8AFC6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5910814D" w14:textId="41542AE6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492" w:type="dxa"/>
            <w:shd w:val="clear" w:color="auto" w:fill="F2F2F2"/>
          </w:tcPr>
          <w:p w14:paraId="280103D6" w14:textId="4BB77BAD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49FCE01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052E9B4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1C425998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21D1933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000A5F9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14:paraId="6D96011D" w14:textId="3AB4E941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2" w:type="dxa"/>
            <w:shd w:val="clear" w:color="auto" w:fill="auto"/>
          </w:tcPr>
          <w:p w14:paraId="29028BFC" w14:textId="693D3E9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61C111B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46D2B3A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D799F67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3873ECD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134" w:type="dxa"/>
            <w:shd w:val="clear" w:color="auto" w:fill="F2F2F2"/>
          </w:tcPr>
          <w:p w14:paraId="5251DF0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078099A9" w14:textId="454F7C8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492" w:type="dxa"/>
            <w:shd w:val="clear" w:color="auto" w:fill="F2F2F2"/>
          </w:tcPr>
          <w:p w14:paraId="29E5F11A" w14:textId="2EB5977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755F38F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shd w:val="clear" w:color="auto" w:fill="F2F2F2"/>
          </w:tcPr>
          <w:p w14:paraId="6118BF8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61B9E5D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0DE4ECB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2259E81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16544844" w14:textId="15691F29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2492" w:type="dxa"/>
            <w:shd w:val="clear" w:color="auto" w:fill="auto"/>
          </w:tcPr>
          <w:p w14:paraId="6E29C2B9" w14:textId="6B938B4F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5320238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12FFB05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1BEEE89D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1C97438F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34" w:type="dxa"/>
            <w:shd w:val="clear" w:color="auto" w:fill="F2F2F2"/>
          </w:tcPr>
          <w:p w14:paraId="72077C7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55C42204" w14:textId="7CDD32BF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492" w:type="dxa"/>
            <w:shd w:val="clear" w:color="auto" w:fill="F2F2F2"/>
          </w:tcPr>
          <w:p w14:paraId="243EF84A" w14:textId="3A652834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1EC7E98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7657A8A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31FBEF86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375E9AF0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436AC31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6F119455" w14:textId="4CF0B4D5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492" w:type="dxa"/>
            <w:shd w:val="clear" w:color="auto" w:fill="auto"/>
          </w:tcPr>
          <w:p w14:paraId="71CB9515" w14:textId="6059C619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2A23424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25B1D31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6507A08F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2920BD2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134" w:type="dxa"/>
            <w:shd w:val="clear" w:color="auto" w:fill="F2F2F2"/>
          </w:tcPr>
          <w:p w14:paraId="6806247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F2F2F2"/>
          </w:tcPr>
          <w:p w14:paraId="5C83C2AC" w14:textId="70B42595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2492" w:type="dxa"/>
            <w:shd w:val="clear" w:color="auto" w:fill="F2F2F2"/>
          </w:tcPr>
          <w:p w14:paraId="4EB2B1A4" w14:textId="10746643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3855BF7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4C9E03E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5C5B0E93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70A77546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134" w:type="dxa"/>
            <w:shd w:val="clear" w:color="auto" w:fill="auto"/>
          </w:tcPr>
          <w:p w14:paraId="634AEAC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5F296A4F" w14:textId="4DAFEA16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auto"/>
          </w:tcPr>
          <w:p w14:paraId="4C1DA0F2" w14:textId="45D0326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27B436C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47A692D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77D9F79A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2C4B158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134" w:type="dxa"/>
            <w:shd w:val="clear" w:color="auto" w:fill="F2F2F2"/>
          </w:tcPr>
          <w:p w14:paraId="578522F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shd w:val="clear" w:color="auto" w:fill="F2F2F2"/>
          </w:tcPr>
          <w:p w14:paraId="00E82850" w14:textId="7ACE2F29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2492" w:type="dxa"/>
            <w:shd w:val="clear" w:color="auto" w:fill="F2F2F2"/>
          </w:tcPr>
          <w:p w14:paraId="299A8E62" w14:textId="52E045F2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295511B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shd w:val="clear" w:color="auto" w:fill="F2F2F2"/>
          </w:tcPr>
          <w:p w14:paraId="3F95FB6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BE8C50E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7FFCCBB3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134" w:type="dxa"/>
            <w:shd w:val="clear" w:color="auto" w:fill="auto"/>
          </w:tcPr>
          <w:p w14:paraId="201F7C8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E8EC373" w14:textId="495AAB64" w:rsidR="006457C1" w:rsidRPr="006457C1" w:rsidRDefault="006457C1" w:rsidP="00645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  <w:p w14:paraId="11FD2CD1" w14:textId="7777777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92" w:type="dxa"/>
            <w:shd w:val="clear" w:color="auto" w:fill="auto"/>
          </w:tcPr>
          <w:p w14:paraId="72F818AF" w14:textId="655F3EE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32D7D7C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1D7DBDD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43BE1619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2BDCB621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134" w:type="dxa"/>
            <w:shd w:val="clear" w:color="auto" w:fill="F2F2F2"/>
          </w:tcPr>
          <w:p w14:paraId="4D43D63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610193BE" w14:textId="45ED0305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492" w:type="dxa"/>
            <w:shd w:val="clear" w:color="auto" w:fill="F2F2F2"/>
          </w:tcPr>
          <w:p w14:paraId="3E7D1D92" w14:textId="38AD0766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60E448F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30D0579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4B11A762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6E62A4C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14:paraId="5958757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1E64CAD6" w14:textId="3099B48E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2492" w:type="dxa"/>
            <w:shd w:val="clear" w:color="auto" w:fill="auto"/>
          </w:tcPr>
          <w:p w14:paraId="319FCE05" w14:textId="148DC90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5AAF639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158C868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A29D809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F4F393C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134" w:type="dxa"/>
            <w:shd w:val="clear" w:color="auto" w:fill="F2F2F2"/>
          </w:tcPr>
          <w:p w14:paraId="1D539C7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1D84CDE1" w14:textId="2D2F6A01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92" w:type="dxa"/>
            <w:shd w:val="clear" w:color="auto" w:fill="F2F2F2"/>
          </w:tcPr>
          <w:p w14:paraId="2BA59FC0" w14:textId="1BC6324F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0BEE568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517A415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7FBE9FC5" w14:textId="77777777" w:rsidTr="006457C1">
        <w:trPr>
          <w:trHeight w:val="947"/>
          <w:jc w:val="center"/>
        </w:trPr>
        <w:tc>
          <w:tcPr>
            <w:tcW w:w="1134" w:type="dxa"/>
            <w:shd w:val="clear" w:color="auto" w:fill="auto"/>
          </w:tcPr>
          <w:p w14:paraId="1251AFE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14:paraId="62D61A9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0AF61DB5" w14:textId="7191CB18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492" w:type="dxa"/>
            <w:shd w:val="clear" w:color="auto" w:fill="auto"/>
          </w:tcPr>
          <w:p w14:paraId="4AC60ADC" w14:textId="0ADAE7AA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1-1</w:t>
            </w:r>
          </w:p>
        </w:tc>
        <w:tc>
          <w:tcPr>
            <w:tcW w:w="3148" w:type="dxa"/>
            <w:shd w:val="clear" w:color="auto" w:fill="auto"/>
          </w:tcPr>
          <w:p w14:paraId="2A9B802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2A8F1C2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duced abortion </w:t>
            </w:r>
          </w:p>
          <w:p w14:paraId="4F38A7F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34" w:type="dxa"/>
          </w:tcPr>
          <w:p w14:paraId="4B8F87D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5C5C15C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3BC741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5A81694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4F044DB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134" w:type="dxa"/>
            <w:shd w:val="clear" w:color="auto" w:fill="F2F2F2"/>
          </w:tcPr>
          <w:p w14:paraId="732636C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53CA1200" w14:textId="0129396E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2492" w:type="dxa"/>
            <w:shd w:val="clear" w:color="auto" w:fill="F2F2F2"/>
          </w:tcPr>
          <w:p w14:paraId="1C104D35" w14:textId="1EDE5E0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386EA6B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07FED11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03D02A6D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2C770096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14:paraId="6C5E45A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405BA59F" w14:textId="258CDF0B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2492" w:type="dxa"/>
            <w:shd w:val="clear" w:color="auto" w:fill="auto"/>
          </w:tcPr>
          <w:p w14:paraId="77A2ABE5" w14:textId="0A217394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36A9723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1D8EA15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2751E404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63F8445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72</w:t>
            </w:r>
          </w:p>
        </w:tc>
        <w:tc>
          <w:tcPr>
            <w:tcW w:w="1134" w:type="dxa"/>
            <w:shd w:val="clear" w:color="auto" w:fill="F2F2F2"/>
          </w:tcPr>
          <w:p w14:paraId="4662353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F2F2F2"/>
          </w:tcPr>
          <w:p w14:paraId="31A2F162" w14:textId="285577AC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2492" w:type="dxa"/>
            <w:shd w:val="clear" w:color="auto" w:fill="F2F2F2"/>
          </w:tcPr>
          <w:p w14:paraId="40A04BA2" w14:textId="16ED88B9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608258B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0392870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A8FCF8A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0BA53F3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1134" w:type="dxa"/>
            <w:shd w:val="clear" w:color="auto" w:fill="auto"/>
          </w:tcPr>
          <w:p w14:paraId="5D7667E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1A9C2967" w14:textId="71DCDC2F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492" w:type="dxa"/>
            <w:shd w:val="clear" w:color="auto" w:fill="auto"/>
          </w:tcPr>
          <w:p w14:paraId="227C3992" w14:textId="5312FDB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-0-0-2</w:t>
            </w:r>
          </w:p>
        </w:tc>
        <w:tc>
          <w:tcPr>
            <w:tcW w:w="3148" w:type="dxa"/>
            <w:shd w:val="clear" w:color="auto" w:fill="auto"/>
          </w:tcPr>
          <w:p w14:paraId="12B9622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6CF7D41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6457C1" w14:paraId="7F9A614E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A19DE09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134" w:type="dxa"/>
            <w:shd w:val="clear" w:color="auto" w:fill="F2F2F2"/>
          </w:tcPr>
          <w:p w14:paraId="4D67F7A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69D890E4" w14:textId="40F7DF56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2492" w:type="dxa"/>
            <w:shd w:val="clear" w:color="auto" w:fill="F2F2F2"/>
          </w:tcPr>
          <w:p w14:paraId="2895A428" w14:textId="73ED18AD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0FC7531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6CCC95C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F943E14" w14:textId="77777777" w:rsidTr="006457C1">
        <w:trPr>
          <w:trHeight w:val="947"/>
          <w:jc w:val="center"/>
        </w:trPr>
        <w:tc>
          <w:tcPr>
            <w:tcW w:w="1134" w:type="dxa"/>
            <w:shd w:val="clear" w:color="auto" w:fill="auto"/>
          </w:tcPr>
          <w:p w14:paraId="6093FD1F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</w:p>
          <w:p w14:paraId="28627DFB" w14:textId="77777777" w:rsidR="006457C1" w:rsidRDefault="006457C1" w:rsidP="006457C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587D95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6884383B" w14:textId="003FC9D3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2492" w:type="dxa"/>
            <w:shd w:val="clear" w:color="auto" w:fill="auto"/>
          </w:tcPr>
          <w:p w14:paraId="27AA435D" w14:textId="343B7856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1-1</w:t>
            </w:r>
          </w:p>
        </w:tc>
        <w:tc>
          <w:tcPr>
            <w:tcW w:w="3148" w:type="dxa"/>
            <w:shd w:val="clear" w:color="auto" w:fill="auto"/>
          </w:tcPr>
          <w:p w14:paraId="49E70F5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404369A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7539BDC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</w:tcPr>
          <w:p w14:paraId="43317FE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D03FB2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CC7299C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39593589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51E8192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F2F2F2"/>
          </w:tcPr>
          <w:p w14:paraId="2E5DA51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F2F2F2"/>
          </w:tcPr>
          <w:p w14:paraId="24519B75" w14:textId="2A2E667D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2492" w:type="dxa"/>
            <w:shd w:val="clear" w:color="auto" w:fill="F2F2F2"/>
          </w:tcPr>
          <w:p w14:paraId="59924DB9" w14:textId="336E2A1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5CBC962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49D9889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3F226AD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2E67A336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</w:tcPr>
          <w:p w14:paraId="58ED0B4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5FD552C7" w14:textId="511EA426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492" w:type="dxa"/>
            <w:shd w:val="clear" w:color="auto" w:fill="auto"/>
          </w:tcPr>
          <w:p w14:paraId="18D7B47C" w14:textId="69C5AEF1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2633CA4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2BE38F0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AC1B270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0BC2AAB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134" w:type="dxa"/>
            <w:shd w:val="clear" w:color="auto" w:fill="F2F2F2"/>
          </w:tcPr>
          <w:p w14:paraId="461C0F9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3B946BD5" w14:textId="1F8C2CC2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2492" w:type="dxa"/>
            <w:shd w:val="clear" w:color="auto" w:fill="F2F2F2"/>
          </w:tcPr>
          <w:p w14:paraId="3D8ED6EB" w14:textId="15D5867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2BD7BEA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0EB9D8E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232D4411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43E73AD8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134" w:type="dxa"/>
            <w:shd w:val="clear" w:color="auto" w:fill="auto"/>
          </w:tcPr>
          <w:p w14:paraId="18C9473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4CA56678" w14:textId="5F9DD7FB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492" w:type="dxa"/>
            <w:shd w:val="clear" w:color="auto" w:fill="auto"/>
          </w:tcPr>
          <w:p w14:paraId="7CBEAFAC" w14:textId="47F993BC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3A66426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</w:tcPr>
          <w:p w14:paraId="000D8ED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E0A080A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1A990CFB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134" w:type="dxa"/>
            <w:shd w:val="clear" w:color="auto" w:fill="F2F2F2"/>
          </w:tcPr>
          <w:p w14:paraId="7C93C14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F2F2F2"/>
          </w:tcPr>
          <w:p w14:paraId="6AEC4415" w14:textId="4573994A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2492" w:type="dxa"/>
            <w:shd w:val="clear" w:color="auto" w:fill="F2F2F2"/>
          </w:tcPr>
          <w:p w14:paraId="4B6A1D80" w14:textId="0058D4E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40FAA29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6A3BAA8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29F9E983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31E318F0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</w:tcPr>
          <w:p w14:paraId="7040769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7240ABE4" w14:textId="7ECC954E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492" w:type="dxa"/>
            <w:shd w:val="clear" w:color="auto" w:fill="auto"/>
          </w:tcPr>
          <w:p w14:paraId="74128307" w14:textId="04FCD33E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05398D4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0BED4EE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260D5496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3801363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134" w:type="dxa"/>
            <w:shd w:val="clear" w:color="auto" w:fill="F2F2F2"/>
          </w:tcPr>
          <w:p w14:paraId="1374C42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F2F2F2"/>
          </w:tcPr>
          <w:p w14:paraId="00B527F8" w14:textId="6CABE92F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F2F2F2"/>
          </w:tcPr>
          <w:p w14:paraId="01954045" w14:textId="360F36C6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55CF4A7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0C68A84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02AADFAE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6872C453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14:paraId="15E2891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47D83D6E" w14:textId="7CE1497D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492" w:type="dxa"/>
            <w:shd w:val="clear" w:color="auto" w:fill="auto"/>
          </w:tcPr>
          <w:p w14:paraId="2EB1B7CE" w14:textId="40CB06FF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72E5371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5E807F9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5324B540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7053CF4E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134" w:type="dxa"/>
            <w:shd w:val="clear" w:color="auto" w:fill="F2F2F2"/>
          </w:tcPr>
          <w:p w14:paraId="5A44CCE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5DA1AE68" w14:textId="69CD41E2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2492" w:type="dxa"/>
            <w:shd w:val="clear" w:color="auto" w:fill="F2F2F2"/>
          </w:tcPr>
          <w:p w14:paraId="1C75F4DE" w14:textId="4DB96D44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F2F2F2"/>
          </w:tcPr>
          <w:p w14:paraId="743FA38A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  <w:shd w:val="clear" w:color="auto" w:fill="F2F2F2"/>
          </w:tcPr>
          <w:p w14:paraId="4871DC7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43EB72A2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424A2C2B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134" w:type="dxa"/>
            <w:shd w:val="clear" w:color="auto" w:fill="auto"/>
          </w:tcPr>
          <w:p w14:paraId="328D583F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14:paraId="61128E28" w14:textId="19F6BA45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2492" w:type="dxa"/>
            <w:shd w:val="clear" w:color="auto" w:fill="auto"/>
          </w:tcPr>
          <w:p w14:paraId="737F2E91" w14:textId="1EACAA6B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0-0</w:t>
            </w:r>
          </w:p>
        </w:tc>
        <w:tc>
          <w:tcPr>
            <w:tcW w:w="3148" w:type="dxa"/>
            <w:shd w:val="clear" w:color="auto" w:fill="auto"/>
          </w:tcPr>
          <w:p w14:paraId="712A6E0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34" w:type="dxa"/>
          </w:tcPr>
          <w:p w14:paraId="03CBFE6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457C1" w14:paraId="0E8FCA90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3A999A0D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134" w:type="dxa"/>
            <w:shd w:val="clear" w:color="auto" w:fill="F2F2F2"/>
          </w:tcPr>
          <w:p w14:paraId="31B7BF76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F2F2F2"/>
          </w:tcPr>
          <w:p w14:paraId="1A11BCAF" w14:textId="29549A39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2492" w:type="dxa"/>
            <w:shd w:val="clear" w:color="auto" w:fill="F2F2F2"/>
          </w:tcPr>
          <w:p w14:paraId="7138EA6E" w14:textId="1FE472B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2F8672A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53E836E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3F28513B" w14:textId="77777777" w:rsidTr="006457C1">
        <w:trPr>
          <w:trHeight w:val="947"/>
          <w:jc w:val="center"/>
        </w:trPr>
        <w:tc>
          <w:tcPr>
            <w:tcW w:w="1134" w:type="dxa"/>
            <w:shd w:val="clear" w:color="auto" w:fill="auto"/>
          </w:tcPr>
          <w:p w14:paraId="3D5AAD16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</w:tcPr>
          <w:p w14:paraId="5AAEF65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1774C738" w14:textId="2DAD362E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2492" w:type="dxa"/>
            <w:shd w:val="clear" w:color="auto" w:fill="auto"/>
          </w:tcPr>
          <w:p w14:paraId="052E31AB" w14:textId="35805620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1-1</w:t>
            </w:r>
          </w:p>
        </w:tc>
        <w:tc>
          <w:tcPr>
            <w:tcW w:w="3148" w:type="dxa"/>
            <w:shd w:val="clear" w:color="auto" w:fill="auto"/>
          </w:tcPr>
          <w:p w14:paraId="58342577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638E36D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61DAFCE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34" w:type="dxa"/>
          </w:tcPr>
          <w:p w14:paraId="2924C3C5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2772999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0837B92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7C382C54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F2F2F2"/>
          </w:tcPr>
          <w:p w14:paraId="08C10FF7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134" w:type="dxa"/>
            <w:shd w:val="clear" w:color="auto" w:fill="F2F2F2"/>
          </w:tcPr>
          <w:p w14:paraId="718E2DCD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2FA10F87" w14:textId="69044266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2492" w:type="dxa"/>
            <w:shd w:val="clear" w:color="auto" w:fill="F2F2F2"/>
          </w:tcPr>
          <w:p w14:paraId="767FFEB7" w14:textId="760B6EA8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F2F2F2"/>
          </w:tcPr>
          <w:p w14:paraId="275BAC64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  <w:shd w:val="clear" w:color="auto" w:fill="F2F2F2"/>
          </w:tcPr>
          <w:p w14:paraId="02F14030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1CC758AC" w14:textId="77777777" w:rsidTr="006457C1">
        <w:trPr>
          <w:trHeight w:val="315"/>
          <w:jc w:val="center"/>
        </w:trPr>
        <w:tc>
          <w:tcPr>
            <w:tcW w:w="1134" w:type="dxa"/>
            <w:shd w:val="clear" w:color="auto" w:fill="auto"/>
          </w:tcPr>
          <w:p w14:paraId="120989E2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14:paraId="12FB54C8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5DC9B9BD" w14:textId="63742C07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492" w:type="dxa"/>
            <w:shd w:val="clear" w:color="auto" w:fill="auto"/>
          </w:tcPr>
          <w:p w14:paraId="4EF0408A" w14:textId="50DD887B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shd w:val="clear" w:color="auto" w:fill="auto"/>
          </w:tcPr>
          <w:p w14:paraId="71E8DDB3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</w:tc>
        <w:tc>
          <w:tcPr>
            <w:tcW w:w="1034" w:type="dxa"/>
          </w:tcPr>
          <w:p w14:paraId="0D8E07A1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457C1" w14:paraId="3FFAD143" w14:textId="77777777" w:rsidTr="006457C1">
        <w:trPr>
          <w:trHeight w:val="315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26A18644" w14:textId="77777777" w:rsidR="006457C1" w:rsidRDefault="006457C1" w:rsidP="006457C1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1DA8B8FE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2E51F4A3" w14:textId="7AC9F4BC" w:rsidR="006457C1" w:rsidRP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7C1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F2F2F2"/>
          </w:tcPr>
          <w:p w14:paraId="6CCDBD64" w14:textId="1EE76672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0-1</w:t>
            </w:r>
          </w:p>
        </w:tc>
        <w:tc>
          <w:tcPr>
            <w:tcW w:w="3148" w:type="dxa"/>
            <w:tcBorders>
              <w:bottom w:val="single" w:sz="4" w:space="0" w:color="auto"/>
            </w:tcBorders>
            <w:shd w:val="clear" w:color="auto" w:fill="F2F2F2"/>
          </w:tcPr>
          <w:p w14:paraId="2BE78C5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F2F2F2"/>
          </w:tcPr>
          <w:p w14:paraId="6D004F9B" w14:textId="77777777" w:rsidR="006457C1" w:rsidRDefault="006457C1" w:rsidP="006457C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</w:tbl>
    <w:p w14:paraId="143ADD2C" w14:textId="77777777" w:rsidR="00644690" w:rsidRDefault="00644690"/>
    <w:sectPr w:rsidR="00644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D8D5E" w14:textId="77777777" w:rsidR="002D5DCF" w:rsidRDefault="002D5DCF" w:rsidP="006457C1">
      <w:r>
        <w:separator/>
      </w:r>
    </w:p>
  </w:endnote>
  <w:endnote w:type="continuationSeparator" w:id="0">
    <w:p w14:paraId="79C89AA8" w14:textId="77777777" w:rsidR="002D5DCF" w:rsidRDefault="002D5DCF" w:rsidP="00645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ABF03" w14:textId="77777777" w:rsidR="002D5DCF" w:rsidRDefault="002D5DCF" w:rsidP="006457C1">
      <w:r>
        <w:separator/>
      </w:r>
    </w:p>
  </w:footnote>
  <w:footnote w:type="continuationSeparator" w:id="0">
    <w:p w14:paraId="351D2B03" w14:textId="77777777" w:rsidR="002D5DCF" w:rsidRDefault="002D5DCF" w:rsidP="00645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5CD"/>
    <w:rsid w:val="00161E73"/>
    <w:rsid w:val="002D5DCF"/>
    <w:rsid w:val="0044417B"/>
    <w:rsid w:val="004865CD"/>
    <w:rsid w:val="00644690"/>
    <w:rsid w:val="006457C1"/>
    <w:rsid w:val="007F7B12"/>
    <w:rsid w:val="009C6AFD"/>
    <w:rsid w:val="00B118EC"/>
    <w:rsid w:val="00C64FF7"/>
    <w:rsid w:val="00DA034D"/>
    <w:rsid w:val="04B85D75"/>
    <w:rsid w:val="4DF0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1F192"/>
  <w15:docId w15:val="{1195667D-413F-4B3C-B306-F46ACBB2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ng</dc:creator>
  <cp:lastModifiedBy>wang jing</cp:lastModifiedBy>
  <cp:revision>5</cp:revision>
  <dcterms:created xsi:type="dcterms:W3CDTF">2022-02-08T14:00:00Z</dcterms:created>
  <dcterms:modified xsi:type="dcterms:W3CDTF">2022-07-2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722A76AF61449ECAF93BA445DEB1499</vt:lpwstr>
  </property>
</Properties>
</file>